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773"/>
        <w:gridCol w:w="928"/>
      </w:tblGrid>
      <w:tr w:rsidR="00F34654" w:rsidRPr="001E0B1D" w14:paraId="173896F3" w14:textId="77777777" w:rsidTr="003331BE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DF93DF" w14:textId="2270A445" w:rsidR="00F34654" w:rsidRPr="00945FCA" w:rsidRDefault="00F34654" w:rsidP="003331B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45FCA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1E0B1D">
              <w:rPr>
                <w:b/>
                <w:bCs/>
                <w:sz w:val="20"/>
                <w:szCs w:val="20"/>
                <w:lang w:val="en-US"/>
              </w:rPr>
              <w:t>A in S1 text</w:t>
            </w:r>
            <w:r w:rsidRPr="00945FCA">
              <w:rPr>
                <w:b/>
                <w:bCs/>
                <w:sz w:val="20"/>
                <w:szCs w:val="20"/>
                <w:lang w:val="en-US"/>
              </w:rPr>
              <w:t>: Recursive feature selection (bootstrapped method by 50 repetitions)</w:t>
            </w:r>
          </w:p>
        </w:tc>
      </w:tr>
      <w:tr w:rsidR="00F34654" w:rsidRPr="00945FCA" w14:paraId="01B85978" w14:textId="77777777" w:rsidTr="003331BE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039FF2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C058B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945FCA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0D7E6F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MSE</w:t>
            </w:r>
          </w:p>
        </w:tc>
      </w:tr>
      <w:tr w:rsidR="00F34654" w:rsidRPr="00945FCA" w14:paraId="0579550C" w14:textId="77777777" w:rsidTr="003331BE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84D0EB6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A25D9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4CADC7C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5</w:t>
            </w:r>
          </w:p>
        </w:tc>
      </w:tr>
      <w:tr w:rsidR="00F34654" w:rsidRPr="00945FCA" w14:paraId="7CD7383D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C0523A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of onset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F3CA2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65EA38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0</w:t>
            </w:r>
          </w:p>
        </w:tc>
      </w:tr>
      <w:tr w:rsidR="00F34654" w:rsidRPr="00945FCA" w14:paraId="6DA970F4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956A74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st year uses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1CC5D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A9FF07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3</w:t>
            </w:r>
          </w:p>
        </w:tc>
      </w:tr>
      <w:tr w:rsidR="00F34654" w:rsidRPr="00945FCA" w14:paraId="7A71A369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5F3070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eme fear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1EC77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69586A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8</w:t>
            </w:r>
          </w:p>
        </w:tc>
      </w:tr>
      <w:tr w:rsidR="00F34654" w:rsidRPr="00945FCA" w14:paraId="0C5D18D7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96E93B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ritual significance (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E6076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477B96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4</w:t>
            </w:r>
          </w:p>
        </w:tc>
      </w:tr>
      <w:tr w:rsidR="00F34654" w:rsidRPr="00945FCA" w14:paraId="26A54D7A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8EA095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361F8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C2723D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1</w:t>
            </w:r>
          </w:p>
        </w:tc>
      </w:tr>
      <w:tr w:rsidR="00F34654" w:rsidRPr="00945FCA" w14:paraId="0FCC6614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9A0774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ion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CC794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215BD1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1</w:t>
            </w:r>
          </w:p>
        </w:tc>
      </w:tr>
      <w:tr w:rsidR="00F34654" w:rsidRPr="00945FCA" w14:paraId="46A7B832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74B833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fetime uses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B5971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330085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7</w:t>
            </w:r>
          </w:p>
        </w:tc>
      </w:tr>
      <w:tr w:rsidR="00F34654" w:rsidRPr="00945FCA" w14:paraId="26039DC3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5233C0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 w:rsidRPr="00945FCA">
              <w:rPr>
                <w:sz w:val="20"/>
                <w:szCs w:val="20"/>
                <w:lang w:val="en-US"/>
              </w:rPr>
              <w:t>Feeling disconnected or alone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82193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4CA931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1</w:t>
            </w:r>
          </w:p>
        </w:tc>
      </w:tr>
      <w:tr w:rsidR="00F34654" w:rsidRPr="00945FCA" w14:paraId="170E32A5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C7F6F6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Sex</w:t>
            </w:r>
            <w:r>
              <w:rPr>
                <w:sz w:val="20"/>
                <w:szCs w:val="20"/>
                <w:lang w:val="en-US"/>
              </w:rPr>
              <w:t xml:space="preserve">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A3340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6D1010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8</w:t>
            </w:r>
          </w:p>
        </w:tc>
      </w:tr>
      <w:tr w:rsidR="00F34654" w:rsidRPr="00945FCA" w14:paraId="297CC8D7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B9AF19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Visual distortions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F0CAC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162455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1</w:t>
            </w:r>
          </w:p>
        </w:tc>
      </w:tr>
      <w:tr w:rsidR="00F34654" w:rsidRPr="00945FCA" w14:paraId="035DE942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31B287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Anxiety</w:t>
            </w:r>
            <w:r>
              <w:rPr>
                <w:sz w:val="20"/>
                <w:szCs w:val="20"/>
                <w:lang w:val="en-US"/>
              </w:rPr>
              <w:t xml:space="preserve">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AB764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7A42B6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1</w:t>
            </w:r>
          </w:p>
        </w:tc>
      </w:tr>
      <w:tr w:rsidR="00F34654" w:rsidRPr="00945FCA" w14:paraId="19563CDF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CA31BD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Hearing or seeing things that other people do not hear or see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2F24F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768196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7</w:t>
            </w:r>
          </w:p>
        </w:tc>
      </w:tr>
      <w:tr w:rsidR="00F34654" w:rsidRPr="00945FCA" w14:paraId="4AB9A71F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6A07B6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Feeling down, depressed, or hopeless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69CA6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A44361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3</w:t>
            </w:r>
          </w:p>
        </w:tc>
      </w:tr>
      <w:tr w:rsidR="00F34654" w:rsidRPr="00945FCA" w14:paraId="7B5E6CAB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4D23A8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Feeling “energetically attacked” or a harmful connection with a “spirit world”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DC43D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3E3AB0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2</w:t>
            </w:r>
          </w:p>
        </w:tc>
      </w:tr>
      <w:tr w:rsidR="00F34654" w:rsidRPr="00945FCA" w14:paraId="1FE07A52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7BCA57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Feeling nervous, anxious, or on edge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E4CF0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AA6B3B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9</w:t>
            </w:r>
          </w:p>
        </w:tc>
      </w:tr>
      <w:tr w:rsidR="00F34654" w:rsidRPr="00945FCA" w14:paraId="265FD9BC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C16500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Traditional/no Traditional Context</w:t>
            </w:r>
            <w:r>
              <w:rPr>
                <w:sz w:val="20"/>
                <w:szCs w:val="20"/>
                <w:lang w:val="en-US"/>
              </w:rPr>
              <w:t xml:space="preserve">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C4FDE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A0F18F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6</w:t>
            </w:r>
          </w:p>
        </w:tc>
      </w:tr>
      <w:tr w:rsidR="00F34654" w:rsidRPr="00945FCA" w14:paraId="26E5D3F8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30D285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Little interest or pleasure in doing things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90E42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74E0EE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5</w:t>
            </w:r>
          </w:p>
        </w:tc>
      </w:tr>
      <w:tr w:rsidR="00F34654" w:rsidRPr="00945FCA" w14:paraId="2407461F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018BD6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Traditional/no Traditional Country</w:t>
            </w:r>
            <w:r>
              <w:rPr>
                <w:sz w:val="20"/>
                <w:szCs w:val="20"/>
                <w:lang w:val="en-US"/>
              </w:rPr>
              <w:t xml:space="preserve">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E7A2C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818CE7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4</w:t>
            </w:r>
          </w:p>
        </w:tc>
      </w:tr>
      <w:tr w:rsidR="00F34654" w:rsidRPr="00945FCA" w14:paraId="4FE9A0EC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9E2B0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Difficulty knowing what is real and not real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1A4217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C66697D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2</w:t>
            </w:r>
          </w:p>
        </w:tc>
      </w:tr>
      <w:tr w:rsidR="00F34654" w:rsidRPr="00A06418" w14:paraId="0FB8C23B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CF66A2" w14:textId="77777777" w:rsidR="00F34654" w:rsidRPr="00A06418" w:rsidRDefault="00F34654" w:rsidP="003331BE">
            <w:pPr>
              <w:rPr>
                <w:sz w:val="20"/>
                <w:szCs w:val="20"/>
                <w:lang w:val="en-US"/>
              </w:rPr>
            </w:pPr>
            <w:r w:rsidRPr="00A06418">
              <w:rPr>
                <w:sz w:val="20"/>
                <w:szCs w:val="20"/>
                <w:lang w:val="en-US"/>
              </w:rPr>
              <w:t>Nightmares, or disturbing thoughts, feeling, or sensations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13A14" w14:textId="77777777" w:rsidR="00F34654" w:rsidRPr="00A06418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3DFA51" w14:textId="77777777" w:rsidR="00F34654" w:rsidRPr="00A06418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3</w:t>
            </w:r>
          </w:p>
        </w:tc>
      </w:tr>
      <w:tr w:rsidR="00F34654" w:rsidRPr="00945FCA" w14:paraId="3AC77F02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000BE1" w14:textId="77777777" w:rsidR="00F34654" w:rsidRPr="00A06418" w:rsidRDefault="00F34654" w:rsidP="003331BE">
            <w:pPr>
              <w:rPr>
                <w:sz w:val="20"/>
                <w:szCs w:val="20"/>
                <w:lang w:val="en-US"/>
              </w:rPr>
            </w:pPr>
            <w:r w:rsidRPr="00A06418">
              <w:rPr>
                <w:sz w:val="20"/>
                <w:szCs w:val="20"/>
                <w:lang w:val="en-US"/>
              </w:rPr>
              <w:t>Not being able to stop or control worrying</w:t>
            </w:r>
            <w:r>
              <w:rPr>
                <w:sz w:val="20"/>
                <w:szCs w:val="20"/>
                <w:lang w:val="en-US"/>
              </w:rPr>
              <w:t xml:space="preserve"> (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4844B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DE3E4A5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2</w:t>
            </w:r>
          </w:p>
        </w:tc>
      </w:tr>
      <w:tr w:rsidR="00F34654" w:rsidRPr="00945FCA" w14:paraId="7BA64D5D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604D3D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ug use disorder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FEB04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67A15E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1</w:t>
            </w:r>
          </w:p>
        </w:tc>
      </w:tr>
      <w:tr w:rsidR="00F34654" w:rsidRPr="009225D2" w14:paraId="720A0E88" w14:textId="77777777" w:rsidTr="003331BE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5F2EE29" w14:textId="77777777" w:rsidR="00F34654" w:rsidRPr="009225D2" w:rsidRDefault="00F34654" w:rsidP="003331BE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Alcohol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 xml:space="preserve">se </w:t>
            </w:r>
            <w:r>
              <w:rPr>
                <w:sz w:val="20"/>
                <w:szCs w:val="20"/>
                <w:lang w:val="en-US"/>
              </w:rPr>
              <w:t>d</w:t>
            </w:r>
            <w:r w:rsidRPr="009225D2">
              <w:rPr>
                <w:sz w:val="20"/>
                <w:szCs w:val="20"/>
                <w:lang w:val="en-US"/>
              </w:rPr>
              <w:t>isorder* (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75AA9" w14:textId="77777777" w:rsidR="00F34654" w:rsidRPr="009225D2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64DCEFA" w14:textId="77777777" w:rsidR="00F34654" w:rsidRPr="009225D2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7.92</w:t>
            </w:r>
          </w:p>
        </w:tc>
      </w:tr>
      <w:tr w:rsidR="00F34654" w:rsidRPr="001E0B1D" w14:paraId="4EDD7BC5" w14:textId="77777777" w:rsidTr="003331BE"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06DC5CB7" w14:textId="77777777" w:rsidR="00F34654" w:rsidRPr="009225D2" w:rsidRDefault="00F34654" w:rsidP="003331BE">
            <w:pPr>
              <w:rPr>
                <w:sz w:val="18"/>
                <w:szCs w:val="18"/>
                <w:lang w:val="en-US"/>
              </w:rPr>
            </w:pPr>
            <w:r w:rsidRPr="009225D2">
              <w:rPr>
                <w:sz w:val="18"/>
                <w:szCs w:val="18"/>
                <w:lang w:val="en-US"/>
              </w:rPr>
              <w:t>E: Exogenous variable; Ad: adverse</w:t>
            </w:r>
            <w:r>
              <w:rPr>
                <w:sz w:val="18"/>
                <w:szCs w:val="18"/>
                <w:lang w:val="en-US"/>
              </w:rPr>
              <w:t xml:space="preserve"> mental states</w:t>
            </w:r>
            <w:r w:rsidRPr="009225D2">
              <w:rPr>
                <w:sz w:val="18"/>
                <w:szCs w:val="18"/>
                <w:lang w:val="en-US"/>
              </w:rPr>
              <w:t xml:space="preserve">; Ac: acute effects, </w:t>
            </w:r>
            <w:proofErr w:type="gramStart"/>
            <w:r w:rsidRPr="009225D2">
              <w:rPr>
                <w:sz w:val="18"/>
                <w:szCs w:val="18"/>
                <w:lang w:val="en-US"/>
              </w:rPr>
              <w:t>* :</w:t>
            </w:r>
            <w:proofErr w:type="gramEnd"/>
            <w:r w:rsidRPr="009225D2">
              <w:rPr>
                <w:sz w:val="18"/>
                <w:szCs w:val="18"/>
                <w:lang w:val="en-US"/>
              </w:rPr>
              <w:t xml:space="preserve"> Variable excluded by the procedure; </w:t>
            </w:r>
            <w:proofErr w:type="spellStart"/>
            <w:r w:rsidRPr="009225D2">
              <w:rPr>
                <w:sz w:val="18"/>
                <w:szCs w:val="18"/>
                <w:lang w:val="en-US"/>
              </w:rPr>
              <w:t>Higlightened</w:t>
            </w:r>
            <w:proofErr w:type="spellEnd"/>
            <w:r w:rsidRPr="009225D2">
              <w:rPr>
                <w:sz w:val="18"/>
                <w:szCs w:val="18"/>
                <w:lang w:val="en-US"/>
              </w:rPr>
              <w:t xml:space="preserve"> in gray the las</w:t>
            </w:r>
            <w:r>
              <w:rPr>
                <w:sz w:val="18"/>
                <w:szCs w:val="18"/>
                <w:lang w:val="en-US"/>
              </w:rPr>
              <w:t>t</w:t>
            </w:r>
            <w:r w:rsidRPr="009225D2">
              <w:rPr>
                <w:sz w:val="18"/>
                <w:szCs w:val="18"/>
                <w:lang w:val="en-US"/>
              </w:rPr>
              <w:t xml:space="preserve"> predictor included in the following analyses.</w:t>
            </w:r>
          </w:p>
        </w:tc>
      </w:tr>
    </w:tbl>
    <w:p w14:paraId="21E2239D" w14:textId="77777777" w:rsidR="00F34654" w:rsidRDefault="00F34654">
      <w:pPr>
        <w:rPr>
          <w:lang w:val="en-US"/>
        </w:rPr>
      </w:pPr>
    </w:p>
    <w:p w14:paraId="7B7CF8DA" w14:textId="77777777" w:rsidR="00F34654" w:rsidRDefault="00F34654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493"/>
        <w:gridCol w:w="1655"/>
      </w:tblGrid>
      <w:tr w:rsidR="00F34654" w:rsidRPr="001E0B1D" w14:paraId="7FED6D03" w14:textId="77777777" w:rsidTr="003331BE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63B397" w14:textId="565AB9BD" w:rsidR="00F34654" w:rsidRPr="00945FCA" w:rsidRDefault="00F34654" w:rsidP="003331B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45FCA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1E0B1D">
              <w:rPr>
                <w:b/>
                <w:bCs/>
                <w:sz w:val="20"/>
                <w:szCs w:val="20"/>
                <w:lang w:val="en-US"/>
              </w:rPr>
              <w:t>B in S1 text</w:t>
            </w:r>
            <w:r w:rsidRPr="00945FCA">
              <w:rPr>
                <w:b/>
                <w:bCs/>
                <w:sz w:val="20"/>
                <w:szCs w:val="20"/>
                <w:lang w:val="en-US"/>
              </w:rPr>
              <w:t xml:space="preserve">: </w:t>
            </w:r>
            <w:r>
              <w:rPr>
                <w:b/>
                <w:bCs/>
                <w:sz w:val="20"/>
                <w:szCs w:val="20"/>
                <w:lang w:val="en-US"/>
              </w:rPr>
              <w:t>Variables scaled importance</w:t>
            </w:r>
            <w:r w:rsidRPr="00945FC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score from Random Forest mode</w:t>
            </w:r>
          </w:p>
        </w:tc>
      </w:tr>
      <w:tr w:rsidR="00F34654" w:rsidRPr="00945FCA" w14:paraId="12991BDC" w14:textId="77777777" w:rsidTr="003331BE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7BFF07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3A1F5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ortance Score</w:t>
            </w:r>
          </w:p>
        </w:tc>
      </w:tr>
      <w:tr w:rsidR="00F34654" w:rsidRPr="00945FCA" w14:paraId="144EAA85" w14:textId="77777777" w:rsidTr="003331BE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6CE711C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5FCC4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0</w:t>
            </w:r>
          </w:p>
        </w:tc>
      </w:tr>
      <w:tr w:rsidR="00F34654" w:rsidRPr="00945FCA" w14:paraId="2231C50A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F07673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st year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CF438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48</w:t>
            </w:r>
          </w:p>
        </w:tc>
      </w:tr>
      <w:tr w:rsidR="00F34654" w:rsidRPr="00945FCA" w14:paraId="17A27FA5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60C90D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fetime 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DEF50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46</w:t>
            </w:r>
          </w:p>
        </w:tc>
      </w:tr>
      <w:tr w:rsidR="00F34654" w:rsidRPr="00945FCA" w14:paraId="7A5B52C0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079D87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333E9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70</w:t>
            </w:r>
          </w:p>
        </w:tc>
      </w:tr>
      <w:tr w:rsidR="00F34654" w:rsidRPr="00945FCA" w14:paraId="540FD88F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82792D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 w:rsidRPr="00945FCA">
              <w:rPr>
                <w:sz w:val="20"/>
                <w:szCs w:val="20"/>
                <w:lang w:val="en-US"/>
              </w:rPr>
              <w:t>Feeling disconnected or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F7CB4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56</w:t>
            </w:r>
          </w:p>
        </w:tc>
      </w:tr>
      <w:tr w:rsidR="00F34654" w:rsidRPr="00945FCA" w14:paraId="7CFBCDB4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F3D79D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eme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390ED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44</w:t>
            </w:r>
          </w:p>
        </w:tc>
      </w:tr>
      <w:tr w:rsidR="00F34654" w:rsidRPr="00945FCA" w14:paraId="68794105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0F6B19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ritual 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C8FE5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08</w:t>
            </w:r>
          </w:p>
        </w:tc>
      </w:tr>
      <w:tr w:rsidR="00F34654" w:rsidRPr="00945FCA" w14:paraId="24CF6073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C04E30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Feeling down, depressed, or hope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43419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14</w:t>
            </w:r>
          </w:p>
        </w:tc>
      </w:tr>
      <w:tr w:rsidR="00F34654" w:rsidRPr="00945FCA" w14:paraId="4C827774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B3EC8D" w14:textId="77777777" w:rsidR="00F34654" w:rsidRPr="00945FCA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Little interest or pleasure in doing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6C6BA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51</w:t>
            </w:r>
          </w:p>
        </w:tc>
      </w:tr>
      <w:tr w:rsidR="00F34654" w:rsidRPr="00945FCA" w14:paraId="104706E2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2D8B96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0C94B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73</w:t>
            </w:r>
          </w:p>
        </w:tc>
      </w:tr>
      <w:tr w:rsidR="00F34654" w:rsidRPr="00945FCA" w14:paraId="3E474EA6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DFCE44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Feeling nervous, anxious, or on 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8C918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35</w:t>
            </w:r>
          </w:p>
        </w:tc>
      </w:tr>
      <w:tr w:rsidR="00F34654" w:rsidRPr="00945FCA" w14:paraId="19143AAF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A1013B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926D9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8</w:t>
            </w:r>
          </w:p>
        </w:tc>
      </w:tr>
      <w:tr w:rsidR="00F34654" w:rsidRPr="00945FCA" w14:paraId="60FB10E0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1C1BF9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9F57A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0</w:t>
            </w:r>
          </w:p>
        </w:tc>
      </w:tr>
      <w:tr w:rsidR="00F34654" w:rsidRPr="00945FCA" w14:paraId="309B81ED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C34D20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Feeling “energetically attacked” or a harmful connection with a “spirit world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27FBE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5</w:t>
            </w:r>
          </w:p>
        </w:tc>
      </w:tr>
      <w:tr w:rsidR="00F34654" w:rsidRPr="00945FCA" w14:paraId="5170A190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D43C22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Visual distor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3D8CA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5</w:t>
            </w:r>
          </w:p>
        </w:tc>
      </w:tr>
      <w:tr w:rsidR="00F34654" w:rsidRPr="00945FCA" w14:paraId="7AA2F3B1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F2E588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Difficulty knowing what is real and not 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C728A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4</w:t>
            </w:r>
          </w:p>
        </w:tc>
      </w:tr>
      <w:tr w:rsidR="00F34654" w:rsidRPr="00945FCA" w14:paraId="707F91FF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6BCC27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Hearing or seeing things that other people do not hear or s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3E1F0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3</w:t>
            </w:r>
          </w:p>
        </w:tc>
      </w:tr>
      <w:tr w:rsidR="00F34654" w:rsidRPr="00945FCA" w14:paraId="4234F45B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10CD5C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0C034C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0C034C">
              <w:rPr>
                <w:sz w:val="20"/>
                <w:szCs w:val="20"/>
                <w:lang w:val="en-US"/>
              </w:rPr>
              <w:t>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327A6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7</w:t>
            </w:r>
          </w:p>
        </w:tc>
      </w:tr>
      <w:tr w:rsidR="00F34654" w:rsidRPr="00945FCA" w14:paraId="2B3D367C" w14:textId="77777777" w:rsidTr="003331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8F13DD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0C034C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0C034C">
              <w:rPr>
                <w:sz w:val="20"/>
                <w:szCs w:val="20"/>
                <w:lang w:val="en-US"/>
              </w:rPr>
              <w:t>on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9BFBA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</w:t>
            </w:r>
          </w:p>
        </w:tc>
      </w:tr>
      <w:tr w:rsidR="00F34654" w:rsidRPr="00945FCA" w14:paraId="2D1F421B" w14:textId="77777777" w:rsidTr="003331BE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6600CE2" w14:textId="77777777" w:rsidR="00F34654" w:rsidRPr="000C034C" w:rsidRDefault="00F34654" w:rsidP="003331BE">
            <w:pPr>
              <w:rPr>
                <w:sz w:val="20"/>
                <w:szCs w:val="20"/>
                <w:lang w:val="en-US"/>
              </w:rPr>
            </w:pPr>
            <w:r w:rsidRPr="000C034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B3224" w14:textId="77777777" w:rsidR="00F34654" w:rsidRPr="00945FCA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</w:tr>
      <w:tr w:rsidR="00F34654" w:rsidRPr="00673D1B" w14:paraId="2FCE2906" w14:textId="77777777" w:rsidTr="003331BE"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337D409" w14:textId="77777777" w:rsidR="00F34654" w:rsidRPr="00673D1B" w:rsidRDefault="00F34654" w:rsidP="003331B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13089729" w14:textId="77777777" w:rsidR="00F34654" w:rsidRDefault="00F34654">
      <w:pPr>
        <w:rPr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991"/>
        <w:gridCol w:w="708"/>
        <w:gridCol w:w="708"/>
        <w:gridCol w:w="849"/>
        <w:gridCol w:w="575"/>
      </w:tblGrid>
      <w:tr w:rsidR="002E15C6" w:rsidRPr="001E0B1D" w14:paraId="304B4907" w14:textId="77777777" w:rsidTr="00233B98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4B9BBA6A" w14:textId="2F95A5EC" w:rsidR="002E15C6" w:rsidRPr="00D21460" w:rsidRDefault="002E15C6" w:rsidP="00233B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21460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1E0B1D">
              <w:rPr>
                <w:b/>
                <w:bCs/>
                <w:sz w:val="20"/>
                <w:szCs w:val="20"/>
                <w:lang w:val="en-US"/>
              </w:rPr>
              <w:t>C in S1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E0B1D">
              <w:rPr>
                <w:b/>
                <w:bCs/>
                <w:sz w:val="20"/>
                <w:szCs w:val="20"/>
                <w:lang w:val="en-US"/>
              </w:rPr>
              <w:t>text</w:t>
            </w:r>
            <w:r w:rsidR="00983736">
              <w:rPr>
                <w:b/>
                <w:bCs/>
                <w:sz w:val="20"/>
                <w:szCs w:val="20"/>
                <w:lang w:val="en-US"/>
              </w:rPr>
              <w:t>:</w:t>
            </w:r>
            <w:r w:rsidRPr="00D21460">
              <w:rPr>
                <w:b/>
                <w:bCs/>
                <w:sz w:val="20"/>
                <w:szCs w:val="20"/>
                <w:lang w:val="en-US"/>
              </w:rPr>
              <w:t xml:space="preserve"> Exogenous variables </w:t>
            </w:r>
            <w:r>
              <w:rPr>
                <w:b/>
                <w:bCs/>
                <w:sz w:val="20"/>
                <w:szCs w:val="20"/>
                <w:lang w:val="en-US"/>
              </w:rPr>
              <w:t>indirect relationships with participants current mental health status</w:t>
            </w:r>
          </w:p>
        </w:tc>
      </w:tr>
      <w:tr w:rsidR="002E15C6" w:rsidRPr="001B289F" w14:paraId="1B04D643" w14:textId="77777777" w:rsidTr="00233B98">
        <w:tc>
          <w:tcPr>
            <w:tcW w:w="2748" w:type="pct"/>
            <w:tcBorders>
              <w:bottom w:val="nil"/>
              <w:right w:val="nil"/>
            </w:tcBorders>
          </w:tcPr>
          <w:p w14:paraId="533D672F" w14:textId="77777777" w:rsidR="002E15C6" w:rsidRPr="001B289F" w:rsidRDefault="002E15C6" w:rsidP="00233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AC6783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1B289F">
              <w:rPr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C0CF0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1B289F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9593C" w14:textId="77777777" w:rsidR="002E15C6" w:rsidRPr="00D21460" w:rsidRDefault="002E15C6" w:rsidP="00233B9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289F">
              <w:rPr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C12AFD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1B289F">
              <w:rPr>
                <w:b/>
                <w:bCs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AFDBA" w14:textId="77777777" w:rsidR="002E15C6" w:rsidRPr="001B289F" w:rsidRDefault="002E15C6" w:rsidP="00233B9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B289F">
              <w:rPr>
                <w:b/>
                <w:bCs/>
                <w:sz w:val="20"/>
                <w:szCs w:val="20"/>
                <w:lang w:val="en-US"/>
              </w:rPr>
              <w:sym w:font="Symbol" w:char="F070"/>
            </w:r>
          </w:p>
        </w:tc>
      </w:tr>
      <w:tr w:rsidR="002E15C6" w:rsidRPr="001E0B1D" w14:paraId="480FB286" w14:textId="77777777" w:rsidTr="00233B98">
        <w:tc>
          <w:tcPr>
            <w:tcW w:w="5000" w:type="pct"/>
            <w:gridSpan w:val="6"/>
            <w:tcBorders>
              <w:top w:val="nil"/>
              <w:bottom w:val="nil"/>
            </w:tcBorders>
            <w:shd w:val="pct5" w:color="auto" w:fill="auto"/>
          </w:tcPr>
          <w:p w14:paraId="239C8E66" w14:textId="77777777" w:rsidR="002E15C6" w:rsidRPr="001B289F" w:rsidRDefault="002E15C6" w:rsidP="00233B9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3E3CB6">
              <w:rPr>
                <w:b/>
                <w:bCs/>
                <w:sz w:val="20"/>
                <w:szCs w:val="20"/>
                <w:lang w:val="en-US"/>
              </w:rPr>
              <w:t xml:space="preserve">hrough </w:t>
            </w:r>
            <w:r>
              <w:rPr>
                <w:b/>
                <w:bCs/>
                <w:sz w:val="20"/>
                <w:szCs w:val="20"/>
                <w:lang w:val="en-US"/>
              </w:rPr>
              <w:t>“</w:t>
            </w:r>
            <w:r w:rsidRPr="001375AB">
              <w:rPr>
                <w:b/>
                <w:bCs/>
                <w:sz w:val="20"/>
                <w:szCs w:val="20"/>
                <w:lang w:val="en-US"/>
              </w:rPr>
              <w:t>Little interest or pleasure in doing things</w:t>
            </w:r>
            <w:r>
              <w:rPr>
                <w:b/>
                <w:bCs/>
                <w:sz w:val="20"/>
                <w:szCs w:val="20"/>
                <w:lang w:val="en-US"/>
              </w:rPr>
              <w:t>”</w:t>
            </w:r>
          </w:p>
        </w:tc>
      </w:tr>
      <w:tr w:rsidR="002E15C6" w:rsidRPr="00E21CBC" w14:paraId="509498BA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1D40A5DC" w14:textId="77777777" w:rsidR="002E15C6" w:rsidRPr="00E21CBC" w:rsidRDefault="002E15C6" w:rsidP="00233B98">
            <w:pPr>
              <w:rPr>
                <w:sz w:val="20"/>
                <w:szCs w:val="20"/>
                <w:lang w:val="en-US"/>
              </w:rPr>
            </w:pPr>
            <w:r w:rsidRPr="00E21CBC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427A0F8" w14:textId="77777777" w:rsidR="002E15C6" w:rsidRPr="00E21CBC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F571ED7" w14:textId="77777777" w:rsidR="002E15C6" w:rsidRPr="00E21CBC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C46E24B" w14:textId="77777777" w:rsidR="002E15C6" w:rsidRPr="00E21CBC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66415F6" w14:textId="77777777" w:rsidR="002E15C6" w:rsidRPr="00E21CBC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8AB597B" w14:textId="77777777" w:rsidR="002E15C6" w:rsidRPr="00E21CBC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60</w:t>
            </w:r>
          </w:p>
        </w:tc>
      </w:tr>
      <w:tr w:rsidR="002E15C6" w:rsidRPr="00ED39C6" w14:paraId="4E730FB0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6FB3F7A0" w14:textId="77777777" w:rsidR="002E15C6" w:rsidRPr="00ED39C6" w:rsidRDefault="002E15C6" w:rsidP="00233B98">
            <w:pPr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62FB015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E82F251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.0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096DB5B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.0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669E1F1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.00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70D90A7" w14:textId="77777777" w:rsidR="002E15C6" w:rsidRPr="00ED39C6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2E15C6" w:rsidRPr="001B289F" w14:paraId="7B8969BF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2F2DB58B" w14:textId="77777777" w:rsidR="002E15C6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ast </w:t>
            </w:r>
            <w:r>
              <w:rPr>
                <w:sz w:val="20"/>
                <w:szCs w:val="20"/>
                <w:lang w:val="en-US"/>
              </w:rPr>
              <w:t>y</w:t>
            </w:r>
            <w:r w:rsidRPr="009225D2">
              <w:rPr>
                <w:sz w:val="20"/>
                <w:szCs w:val="20"/>
                <w:lang w:val="en-US"/>
              </w:rPr>
              <w:t xml:space="preserve">ear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79A70D6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AE78554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EF2BB36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104DC56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285A14A" w14:textId="77777777" w:rsidR="002E15C6" w:rsidRPr="00A60B6D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1B289F" w14:paraId="20B9BA91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61AACABB" w14:textId="77777777" w:rsidR="002E15C6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Age of </w:t>
            </w:r>
            <w:r>
              <w:rPr>
                <w:sz w:val="20"/>
                <w:szCs w:val="20"/>
                <w:lang w:val="en-US"/>
              </w:rPr>
              <w:t>o</w:t>
            </w:r>
            <w:r w:rsidRPr="009225D2">
              <w:rPr>
                <w:sz w:val="20"/>
                <w:szCs w:val="20"/>
                <w:lang w:val="en-US"/>
              </w:rPr>
              <w:t>nse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0305BFF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A462D57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1462511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B08DB70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DD71E7E" w14:textId="77777777" w:rsidR="002E15C6" w:rsidRPr="00A60B6D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80</w:t>
            </w:r>
          </w:p>
        </w:tc>
      </w:tr>
      <w:tr w:rsidR="002E15C6" w:rsidRPr="001B289F" w14:paraId="68EDD1AD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10370AA5" w14:textId="77777777" w:rsidR="002E15C6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ifetime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AA017BC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ABB5F30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13F90BF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EA0E732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DD25403" w14:textId="77777777" w:rsidR="002E15C6" w:rsidRPr="00A60B6D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80</w:t>
            </w:r>
          </w:p>
        </w:tc>
      </w:tr>
      <w:tr w:rsidR="002E15C6" w:rsidRPr="001B289F" w14:paraId="5C888429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0691CAD8" w14:textId="77777777" w:rsidR="002E15C6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21F70A6" w14:textId="77777777" w:rsidR="002E15C6" w:rsidRPr="00B254C1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B316247" w14:textId="77777777" w:rsidR="002E15C6" w:rsidRPr="00B254C1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0940CB2" w14:textId="77777777" w:rsidR="002E15C6" w:rsidRPr="00B254C1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AB7C667" w14:textId="77777777" w:rsidR="002E15C6" w:rsidRPr="00B254C1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7435109" w14:textId="77777777" w:rsidR="002E15C6" w:rsidRPr="00A60B6D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ED39C6" w14:paraId="46B6FF63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7C42F414" w14:textId="77777777" w:rsidR="002E15C6" w:rsidRPr="00ED39C6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F9AA5A4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AD16084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.0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D707CEC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F7542D3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091715E" w14:textId="77777777" w:rsidR="002E15C6" w:rsidRPr="00ED39C6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80</w:t>
            </w:r>
          </w:p>
        </w:tc>
      </w:tr>
      <w:tr w:rsidR="002E15C6" w:rsidRPr="001B289F" w14:paraId="7CAE3028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75704371" w14:textId="77777777" w:rsidR="002E15C6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ntex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ED83504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776DB1A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5C07001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2959E11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0DDEBDD" w14:textId="77777777" w:rsidR="002E15C6" w:rsidRPr="00A60B6D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2E15C6" w:rsidRPr="001B289F" w14:paraId="2A1578D5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417A7B8C" w14:textId="77777777" w:rsidR="002E15C6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untr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2E27E02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608C588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98EABB9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15ED6B0" w14:textId="77777777" w:rsidR="002E15C6" w:rsidRPr="001B289F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E5EE8CA" w14:textId="77777777" w:rsidR="002E15C6" w:rsidRPr="00A60B6D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50</w:t>
            </w:r>
          </w:p>
        </w:tc>
      </w:tr>
      <w:tr w:rsidR="002E15C6" w:rsidRPr="009225D2" w14:paraId="0D6FF904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14C948FE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Spiritual significa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901E1F0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845675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99B36F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297CBCA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471D11C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60</w:t>
            </w:r>
          </w:p>
        </w:tc>
      </w:tr>
      <w:tr w:rsidR="002E15C6" w:rsidRPr="009225D2" w14:paraId="6CBDF18A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1BB0B9C4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Extreme fea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5D3473A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56070A8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FCECF2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BEDB0D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8A6A969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50</w:t>
            </w:r>
          </w:p>
        </w:tc>
      </w:tr>
      <w:tr w:rsidR="002E15C6" w:rsidRPr="001E0B1D" w14:paraId="60A68A82" w14:textId="77777777" w:rsidTr="00233B98">
        <w:tc>
          <w:tcPr>
            <w:tcW w:w="5000" w:type="pct"/>
            <w:gridSpan w:val="6"/>
            <w:tcBorders>
              <w:top w:val="nil"/>
              <w:bottom w:val="nil"/>
            </w:tcBorders>
            <w:shd w:val="pct5" w:color="auto" w:fill="auto"/>
          </w:tcPr>
          <w:p w14:paraId="4DE83783" w14:textId="77777777" w:rsidR="002E15C6" w:rsidRPr="001B289F" w:rsidRDefault="002E15C6" w:rsidP="00233B9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3E3CB6">
              <w:rPr>
                <w:b/>
                <w:bCs/>
                <w:sz w:val="20"/>
                <w:szCs w:val="20"/>
                <w:lang w:val="en-US"/>
              </w:rPr>
              <w:t>hrough</w:t>
            </w:r>
            <w:r w:rsidRPr="0031201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“</w:t>
            </w:r>
            <w:r w:rsidRPr="00312011">
              <w:rPr>
                <w:b/>
                <w:bCs/>
                <w:sz w:val="20"/>
                <w:szCs w:val="20"/>
                <w:lang w:val="en-US"/>
              </w:rPr>
              <w:t>Feeling down, depressed, or hopeless</w:t>
            </w:r>
            <w:r>
              <w:rPr>
                <w:b/>
                <w:bCs/>
                <w:sz w:val="20"/>
                <w:szCs w:val="20"/>
                <w:lang w:val="en-US"/>
              </w:rPr>
              <w:t>”</w:t>
            </w:r>
          </w:p>
        </w:tc>
      </w:tr>
      <w:tr w:rsidR="002E15C6" w:rsidRPr="00ED39C6" w14:paraId="162DB531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701C88F9" w14:textId="77777777" w:rsidR="002E15C6" w:rsidRPr="00ED39C6" w:rsidRDefault="002E15C6" w:rsidP="00233B98">
            <w:pPr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1BF99F1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E817229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7059744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C88D5A8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8797295" w14:textId="77777777" w:rsidR="002E15C6" w:rsidRPr="00ED39C6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80</w:t>
            </w:r>
          </w:p>
        </w:tc>
      </w:tr>
      <w:tr w:rsidR="002E15C6" w:rsidRPr="009225D2" w14:paraId="52157421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728CE453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22047F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B75229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7BD21F2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3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DCC1D00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A816BE7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9225D2" w14:paraId="098BB356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1C14EF88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ast </w:t>
            </w:r>
            <w:r>
              <w:rPr>
                <w:sz w:val="20"/>
                <w:szCs w:val="20"/>
                <w:lang w:val="en-US"/>
              </w:rPr>
              <w:t>y</w:t>
            </w:r>
            <w:r w:rsidRPr="009225D2">
              <w:rPr>
                <w:sz w:val="20"/>
                <w:szCs w:val="20"/>
                <w:lang w:val="en-US"/>
              </w:rPr>
              <w:t xml:space="preserve">ear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A35EA3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166B6C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3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C7E49E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3E7094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15CA0A4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9225D2" w14:paraId="66E3A7A1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4F6B922E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Age of </w:t>
            </w:r>
            <w:r>
              <w:rPr>
                <w:sz w:val="20"/>
                <w:szCs w:val="20"/>
                <w:lang w:val="en-US"/>
              </w:rPr>
              <w:t>o</w:t>
            </w:r>
            <w:r w:rsidRPr="009225D2">
              <w:rPr>
                <w:sz w:val="20"/>
                <w:szCs w:val="20"/>
                <w:lang w:val="en-US"/>
              </w:rPr>
              <w:t>nse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CD3C16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2B0872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93ED10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9E66AF7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7A242A6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9225D2" w14:paraId="1AC7E190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46A2B6B6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ifetime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B483B2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D13567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9E8C55B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1E821C0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163BFF4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9225D2" w14:paraId="2620111D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012516C6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6E76C05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727B73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2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9AD5FB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B3DA25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68A63B6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2E15C6" w:rsidRPr="009225D2" w14:paraId="3A60FA94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373D50C4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65030C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4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D6BA69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5E200E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A4ABF1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092CA20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9225D2" w14:paraId="712B5464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3579C826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ntex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C001F1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BB6760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1DB9462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FD84E4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83F584D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60</w:t>
            </w:r>
          </w:p>
        </w:tc>
      </w:tr>
      <w:tr w:rsidR="002E15C6" w:rsidRPr="009225D2" w14:paraId="7D2A48FC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2651790A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untr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E9D4017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1B0627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1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6BE13D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50D250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45287A3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80</w:t>
            </w:r>
          </w:p>
        </w:tc>
      </w:tr>
      <w:tr w:rsidR="002E15C6" w:rsidRPr="009225D2" w14:paraId="40B8C1D7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5A3EE468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Spiritual significa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9CD432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3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296BD3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BE58C5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046E47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AB8704A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9225D2" w14:paraId="393F0398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0AF131B8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Extreme fea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20D26C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D9660D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D0DCDD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59E20E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E61CE94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1E0B1D" w14:paraId="74EA70E1" w14:textId="77777777" w:rsidTr="00233B98">
        <w:tc>
          <w:tcPr>
            <w:tcW w:w="5000" w:type="pct"/>
            <w:gridSpan w:val="6"/>
            <w:tcBorders>
              <w:top w:val="nil"/>
              <w:bottom w:val="nil"/>
            </w:tcBorders>
            <w:shd w:val="pct5" w:color="auto" w:fill="auto"/>
          </w:tcPr>
          <w:p w14:paraId="4179B390" w14:textId="77777777" w:rsidR="002E15C6" w:rsidRPr="001B289F" w:rsidRDefault="002E15C6" w:rsidP="00233B9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3E3CB6">
              <w:rPr>
                <w:b/>
                <w:bCs/>
                <w:sz w:val="20"/>
                <w:szCs w:val="20"/>
                <w:lang w:val="en-US"/>
              </w:rPr>
              <w:t>hrough</w:t>
            </w:r>
            <w:r w:rsidRPr="006C621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“</w:t>
            </w:r>
            <w:r w:rsidRPr="006C621C">
              <w:rPr>
                <w:b/>
                <w:bCs/>
                <w:sz w:val="20"/>
                <w:szCs w:val="20"/>
                <w:lang w:val="en-US"/>
              </w:rPr>
              <w:t>Feeling d</w:t>
            </w:r>
            <w:r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6C621C">
              <w:rPr>
                <w:b/>
                <w:bCs/>
                <w:sz w:val="20"/>
                <w:szCs w:val="20"/>
                <w:lang w:val="en-US"/>
              </w:rPr>
              <w:t>sco</w:t>
            </w: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6C621C">
              <w:rPr>
                <w:b/>
                <w:bCs/>
                <w:sz w:val="20"/>
                <w:szCs w:val="20"/>
                <w:lang w:val="en-US"/>
              </w:rPr>
              <w:t>nected or alone</w:t>
            </w:r>
            <w:r>
              <w:rPr>
                <w:b/>
                <w:bCs/>
                <w:sz w:val="20"/>
                <w:szCs w:val="20"/>
                <w:lang w:val="en-US"/>
              </w:rPr>
              <w:t>”</w:t>
            </w:r>
          </w:p>
        </w:tc>
      </w:tr>
      <w:tr w:rsidR="002E15C6" w:rsidRPr="00ED39C6" w14:paraId="1E01FECA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60F95236" w14:textId="77777777" w:rsidR="002E15C6" w:rsidRPr="00ED39C6" w:rsidRDefault="002E15C6" w:rsidP="00233B98">
            <w:pPr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7D3BFCD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17201AC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DB71A65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47C78B9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630177E" w14:textId="77777777" w:rsidR="002E15C6" w:rsidRPr="00ED39C6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940</w:t>
            </w:r>
          </w:p>
        </w:tc>
      </w:tr>
      <w:tr w:rsidR="002E15C6" w:rsidRPr="009225D2" w14:paraId="196417A2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4D983FD5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4D5ADE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47DB42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576688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A95142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433FC55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40</w:t>
            </w:r>
          </w:p>
        </w:tc>
      </w:tr>
      <w:tr w:rsidR="002E15C6" w:rsidRPr="009225D2" w14:paraId="44CDD5E1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2FEB51A8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ast </w:t>
            </w:r>
            <w:r>
              <w:rPr>
                <w:sz w:val="20"/>
                <w:szCs w:val="20"/>
                <w:lang w:val="en-US"/>
              </w:rPr>
              <w:t>y</w:t>
            </w:r>
            <w:r w:rsidRPr="009225D2">
              <w:rPr>
                <w:sz w:val="20"/>
                <w:szCs w:val="20"/>
                <w:lang w:val="en-US"/>
              </w:rPr>
              <w:t xml:space="preserve">ear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1A86F8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5CB4B2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4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3102C4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E808B32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468D55C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70</w:t>
            </w:r>
          </w:p>
        </w:tc>
      </w:tr>
      <w:tr w:rsidR="002E15C6" w:rsidRPr="009225D2" w14:paraId="6FC01480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27930011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Age of </w:t>
            </w:r>
            <w:r>
              <w:rPr>
                <w:sz w:val="20"/>
                <w:szCs w:val="20"/>
                <w:lang w:val="en-US"/>
              </w:rPr>
              <w:t>o</w:t>
            </w:r>
            <w:r w:rsidRPr="009225D2">
              <w:rPr>
                <w:sz w:val="20"/>
                <w:szCs w:val="20"/>
                <w:lang w:val="en-US"/>
              </w:rPr>
              <w:t>nse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D76522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F3ABB65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1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B33FCF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47D53F2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70A432E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60</w:t>
            </w:r>
          </w:p>
        </w:tc>
      </w:tr>
      <w:tr w:rsidR="002E15C6" w:rsidRPr="009225D2" w14:paraId="0BFD000D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36DF55B5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ifetime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0E7C71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6CE6C8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8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825DAA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F41CBD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A3630D9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80</w:t>
            </w:r>
          </w:p>
        </w:tc>
      </w:tr>
      <w:tr w:rsidR="002E15C6" w:rsidRPr="009225D2" w14:paraId="6AF7F126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03F7B916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184239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556EE5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1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30345B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F95845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60222A6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50</w:t>
            </w:r>
          </w:p>
        </w:tc>
      </w:tr>
      <w:tr w:rsidR="002E15C6" w:rsidRPr="009225D2" w14:paraId="08CF0F43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44EB3D82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FA38410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F0E1981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AF52C7A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AB80A28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16A5F19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40</w:t>
            </w:r>
          </w:p>
        </w:tc>
      </w:tr>
      <w:tr w:rsidR="002E15C6" w:rsidRPr="009225D2" w14:paraId="313223C3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0A893444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ntex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CA6CDA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62C34F1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8F7E102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87FF34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FA5A831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60</w:t>
            </w:r>
          </w:p>
        </w:tc>
      </w:tr>
      <w:tr w:rsidR="002E15C6" w:rsidRPr="009225D2" w14:paraId="532AD7C6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6B92C003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untr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7DD1A90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85100AB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69391C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64CBAF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8AE561F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50</w:t>
            </w:r>
          </w:p>
        </w:tc>
      </w:tr>
      <w:tr w:rsidR="002E15C6" w:rsidRPr="009225D2" w14:paraId="70ADEF51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2DA4B227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Spiritual significa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253593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2932F2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385F67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54E002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C6819AD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50</w:t>
            </w:r>
          </w:p>
        </w:tc>
      </w:tr>
      <w:tr w:rsidR="002E15C6" w:rsidRPr="009225D2" w14:paraId="4ACAE9CC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5BC2DECD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Extreme fea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DEA395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DA764E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9D79E2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FDB381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8031F0D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225D2">
              <w:rPr>
                <w:color w:val="000000" w:themeColor="text1"/>
                <w:sz w:val="20"/>
                <w:szCs w:val="20"/>
              </w:rPr>
              <w:t>.940</w:t>
            </w:r>
          </w:p>
        </w:tc>
      </w:tr>
      <w:tr w:rsidR="002E15C6" w:rsidRPr="00C839C8" w14:paraId="4B909C0B" w14:textId="77777777" w:rsidTr="00233B98">
        <w:tc>
          <w:tcPr>
            <w:tcW w:w="5000" w:type="pct"/>
            <w:gridSpan w:val="6"/>
            <w:tcBorders>
              <w:top w:val="nil"/>
              <w:bottom w:val="nil"/>
              <w:right w:val="nil"/>
            </w:tcBorders>
            <w:shd w:val="pct5" w:color="auto" w:fill="auto"/>
          </w:tcPr>
          <w:p w14:paraId="65781A2A" w14:textId="77777777" w:rsidR="002E15C6" w:rsidRPr="00C839C8" w:rsidRDefault="002E15C6" w:rsidP="00233B98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3E3CB6">
              <w:rPr>
                <w:b/>
                <w:bCs/>
                <w:sz w:val="20"/>
                <w:szCs w:val="20"/>
                <w:lang w:val="en-US"/>
              </w:rPr>
              <w:t>hrough</w:t>
            </w:r>
            <w:r w:rsidRPr="00E1060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“</w:t>
            </w:r>
            <w:r w:rsidRPr="00E1060A">
              <w:rPr>
                <w:b/>
                <w:bCs/>
                <w:sz w:val="20"/>
                <w:szCs w:val="20"/>
                <w:lang w:val="en-US"/>
              </w:rPr>
              <w:t>Visual distortions</w:t>
            </w:r>
            <w:r>
              <w:rPr>
                <w:b/>
                <w:bCs/>
                <w:sz w:val="20"/>
                <w:szCs w:val="20"/>
                <w:lang w:val="en-US"/>
              </w:rPr>
              <w:t>”</w:t>
            </w:r>
          </w:p>
        </w:tc>
      </w:tr>
      <w:tr w:rsidR="002E15C6" w:rsidRPr="009225D2" w14:paraId="12F7DE62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05BF2339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0B6F14A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5536478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B423F75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78972FA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F0CA3E2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9225D2" w14:paraId="2FFADE2C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4A1B21CE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DECAB4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B72F17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3A76BE8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8E363C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6784BA5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9225D2" w14:paraId="2DDDDC20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462A00AC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ast </w:t>
            </w:r>
            <w:r>
              <w:rPr>
                <w:sz w:val="20"/>
                <w:szCs w:val="20"/>
                <w:lang w:val="en-US"/>
              </w:rPr>
              <w:t>y</w:t>
            </w:r>
            <w:r w:rsidRPr="009225D2">
              <w:rPr>
                <w:sz w:val="20"/>
                <w:szCs w:val="20"/>
                <w:lang w:val="en-US"/>
              </w:rPr>
              <w:t xml:space="preserve">ear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468934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3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AE7385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7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368BC12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403B1F2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CCE3542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2E15C6" w:rsidRPr="009225D2" w14:paraId="423B245B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3352857A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Age of </w:t>
            </w:r>
            <w:r>
              <w:rPr>
                <w:sz w:val="20"/>
                <w:szCs w:val="20"/>
                <w:lang w:val="en-US"/>
              </w:rPr>
              <w:t>o</w:t>
            </w:r>
            <w:r w:rsidRPr="009225D2">
              <w:rPr>
                <w:sz w:val="20"/>
                <w:szCs w:val="20"/>
                <w:lang w:val="en-US"/>
              </w:rPr>
              <w:t>nse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FD76897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5D46FC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1D1EA8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D2036A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7DE9D08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9225D2" w14:paraId="27EF9F15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71EE98D6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ifetime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96A4B8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DDFF7D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434F597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EBE5195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64CB604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9225D2" w14:paraId="1877F14D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2EB6A420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FC31BA5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1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B084F5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9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8D9E5D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A52A24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F2924DC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9225D2" w14:paraId="1AAFF9B8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4C70E7AC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2747D0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9ECB98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99636E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2C5F57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F67C2FC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9225D2" w14:paraId="587AFF59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6C0BB5D9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ntex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84C33E8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E6FF850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895F545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BEF3A9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3A7D3F5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9225D2" w14:paraId="0AB80922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01A2CCA8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untr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D91FBE8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479D9E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1AA854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5C804BB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56A5126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2E15C6" w:rsidRPr="009225D2" w14:paraId="3CD2B90D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5143073C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Spiritual significa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379773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5E0555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A3615C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7EEA88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9C4C552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9225D2" w14:paraId="465FD847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7B11EE87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Extreme fea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9F8A3D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2B206B5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2B82FF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F15B568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EDD2EF9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1E0B1D" w14:paraId="1CF9823F" w14:textId="77777777" w:rsidTr="00233B98">
        <w:tc>
          <w:tcPr>
            <w:tcW w:w="5000" w:type="pct"/>
            <w:gridSpan w:val="6"/>
            <w:tcBorders>
              <w:top w:val="nil"/>
              <w:bottom w:val="nil"/>
              <w:right w:val="nil"/>
            </w:tcBorders>
            <w:shd w:val="pct5" w:color="auto" w:fill="auto"/>
          </w:tcPr>
          <w:p w14:paraId="65F9031E" w14:textId="77777777" w:rsidR="002E15C6" w:rsidRPr="00C839C8" w:rsidRDefault="002E15C6" w:rsidP="00233B98">
            <w:pPr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3E3CB6">
              <w:rPr>
                <w:b/>
                <w:bCs/>
                <w:sz w:val="20"/>
                <w:szCs w:val="20"/>
                <w:lang w:val="en-US"/>
              </w:rPr>
              <w:t>hrough</w:t>
            </w:r>
            <w:r w:rsidRPr="00E1060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“</w:t>
            </w:r>
            <w:r w:rsidRPr="00E1060A">
              <w:rPr>
                <w:b/>
                <w:bCs/>
                <w:sz w:val="20"/>
                <w:szCs w:val="20"/>
                <w:lang w:val="en-US"/>
              </w:rPr>
              <w:t>Feeling “energetically attacked” or a harmful connection with a “spirit world”</w:t>
            </w:r>
            <w:r>
              <w:rPr>
                <w:b/>
                <w:bCs/>
                <w:sz w:val="20"/>
                <w:szCs w:val="20"/>
                <w:lang w:val="en-US"/>
              </w:rPr>
              <w:t>”</w:t>
            </w:r>
          </w:p>
        </w:tc>
      </w:tr>
      <w:tr w:rsidR="002E15C6" w:rsidRPr="00ED39C6" w14:paraId="438182EB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2B067764" w14:textId="77777777" w:rsidR="002E15C6" w:rsidRPr="00ED39C6" w:rsidRDefault="002E15C6" w:rsidP="00233B98">
            <w:pPr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21EFC43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9C0745F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73D5F25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877C0DF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52EE7DB" w14:textId="77777777" w:rsidR="002E15C6" w:rsidRPr="00ED39C6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ED39C6" w14:paraId="2E0F5DC4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5A883A5A" w14:textId="77777777" w:rsidR="002E15C6" w:rsidRPr="00ED39C6" w:rsidRDefault="002E15C6" w:rsidP="00233B98">
            <w:pPr>
              <w:rPr>
                <w:sz w:val="20"/>
                <w:szCs w:val="20"/>
                <w:lang w:val="en-US"/>
              </w:rPr>
            </w:pPr>
            <w:r w:rsidRPr="00ED39C6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7336563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9C566DF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5086609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E3F25C3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798700B" w14:textId="77777777" w:rsidR="002E15C6" w:rsidRPr="00ED39C6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2E15C6" w:rsidRPr="00ED39C6" w14:paraId="3E7B35D3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1E8D0724" w14:textId="77777777" w:rsidR="002E15C6" w:rsidRPr="00ED39C6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ast </w:t>
            </w:r>
            <w:r>
              <w:rPr>
                <w:sz w:val="20"/>
                <w:szCs w:val="20"/>
                <w:lang w:val="en-US"/>
              </w:rPr>
              <w:t>y</w:t>
            </w:r>
            <w:r w:rsidRPr="009225D2">
              <w:rPr>
                <w:sz w:val="20"/>
                <w:szCs w:val="20"/>
                <w:lang w:val="en-US"/>
              </w:rPr>
              <w:t xml:space="preserve">ear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357A8E0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4F66713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BDD2B9B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EDE9BC5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D0AB2D4" w14:textId="77777777" w:rsidR="002E15C6" w:rsidRPr="00ED39C6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ED39C6" w14:paraId="0C7B29E8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17CCAC15" w14:textId="77777777" w:rsidR="002E15C6" w:rsidRPr="00ED39C6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Age of </w:t>
            </w:r>
            <w:r>
              <w:rPr>
                <w:sz w:val="20"/>
                <w:szCs w:val="20"/>
                <w:lang w:val="en-US"/>
              </w:rPr>
              <w:t>o</w:t>
            </w:r>
            <w:r w:rsidRPr="009225D2">
              <w:rPr>
                <w:sz w:val="20"/>
                <w:szCs w:val="20"/>
                <w:lang w:val="en-US"/>
              </w:rPr>
              <w:t>nse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1F25F99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A4A2C5F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A9536C4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962D985" w14:textId="77777777" w:rsidR="002E15C6" w:rsidRPr="00ED39C6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03F6E67" w14:textId="77777777" w:rsidR="002E15C6" w:rsidRPr="00ED39C6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80</w:t>
            </w:r>
          </w:p>
        </w:tc>
      </w:tr>
      <w:tr w:rsidR="002E15C6" w:rsidRPr="009225D2" w14:paraId="67AB0C84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6C035D81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Lifetime </w:t>
            </w:r>
            <w:r>
              <w:rPr>
                <w:sz w:val="20"/>
                <w:szCs w:val="20"/>
                <w:lang w:val="en-US"/>
              </w:rPr>
              <w:t>u</w:t>
            </w:r>
            <w:r w:rsidRPr="009225D2">
              <w:rPr>
                <w:sz w:val="20"/>
                <w:szCs w:val="20"/>
                <w:lang w:val="en-US"/>
              </w:rPr>
              <w:t>s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8270EDB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D71BE19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F96BD6B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4ED80E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677A969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2E15C6" w:rsidRPr="009225D2" w14:paraId="131FA872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280C0908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lastRenderedPageBreak/>
              <w:t>Anxie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0C3530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054BBD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1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DB7C70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E5C3FA6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4029BCC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9225D2" w14:paraId="2E9BA856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408DCDE5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B2091A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B81584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C23E7F1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885EE1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50B53D3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2E15C6" w:rsidRPr="009225D2" w14:paraId="3925D9AB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2495A730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ntex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C3B9BE7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5D8C0F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7707C1B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155FB9E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AA28DC7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80</w:t>
            </w:r>
          </w:p>
        </w:tc>
      </w:tr>
      <w:tr w:rsidR="002E15C6" w:rsidRPr="009225D2" w14:paraId="6265FDD4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7C1C4ECF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 xml:space="preserve">Traditional/no </w:t>
            </w:r>
            <w:r>
              <w:rPr>
                <w:sz w:val="20"/>
                <w:szCs w:val="20"/>
                <w:lang w:val="en-US"/>
              </w:rPr>
              <w:t>t</w:t>
            </w:r>
            <w:r w:rsidRPr="009225D2">
              <w:rPr>
                <w:sz w:val="20"/>
                <w:szCs w:val="20"/>
                <w:lang w:val="en-US"/>
              </w:rPr>
              <w:t xml:space="preserve">raditional </w:t>
            </w:r>
            <w:r>
              <w:rPr>
                <w:sz w:val="20"/>
                <w:szCs w:val="20"/>
                <w:lang w:val="en-US"/>
              </w:rPr>
              <w:t>c</w:t>
            </w:r>
            <w:r w:rsidRPr="009225D2">
              <w:rPr>
                <w:sz w:val="20"/>
                <w:szCs w:val="20"/>
                <w:lang w:val="en-US"/>
              </w:rPr>
              <w:t>ountr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508454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1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957563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69455FF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3B410CC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DF53103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90</w:t>
            </w:r>
          </w:p>
        </w:tc>
      </w:tr>
      <w:tr w:rsidR="002E15C6" w:rsidRPr="009225D2" w14:paraId="1FE870B5" w14:textId="77777777" w:rsidTr="00233B98">
        <w:tc>
          <w:tcPr>
            <w:tcW w:w="2748" w:type="pct"/>
            <w:tcBorders>
              <w:top w:val="nil"/>
              <w:bottom w:val="nil"/>
              <w:right w:val="nil"/>
            </w:tcBorders>
          </w:tcPr>
          <w:p w14:paraId="7DC7A1A0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Spiritual significa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E9081B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9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8CE315D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3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9488072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D74701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6FC80DE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2E15C6" w:rsidRPr="009225D2" w14:paraId="5E0408A4" w14:textId="77777777" w:rsidTr="00233B98">
        <w:tc>
          <w:tcPr>
            <w:tcW w:w="2748" w:type="pct"/>
            <w:tcBorders>
              <w:top w:val="nil"/>
              <w:bottom w:val="single" w:sz="4" w:space="0" w:color="auto"/>
              <w:right w:val="nil"/>
            </w:tcBorders>
          </w:tcPr>
          <w:p w14:paraId="3338A21A" w14:textId="77777777" w:rsidR="002E15C6" w:rsidRPr="009225D2" w:rsidRDefault="002E15C6" w:rsidP="00233B98">
            <w:pPr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Extreme fear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F8AD3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D9027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FF74B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-.0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ECAE4" w14:textId="77777777" w:rsidR="002E15C6" w:rsidRPr="009225D2" w:rsidRDefault="002E15C6" w:rsidP="00233B98">
            <w:pPr>
              <w:jc w:val="center"/>
              <w:rPr>
                <w:sz w:val="20"/>
                <w:szCs w:val="20"/>
                <w:lang w:val="en-US"/>
              </w:rPr>
            </w:pPr>
            <w:r w:rsidRPr="009225D2"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A7413" w14:textId="77777777" w:rsidR="002E15C6" w:rsidRPr="009225D2" w:rsidRDefault="002E15C6" w:rsidP="00233B9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25D2">
              <w:rPr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2E15C6" w:rsidRPr="001E0B1D" w14:paraId="4D56C91B" w14:textId="77777777" w:rsidTr="00233B98"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nil"/>
            </w:tcBorders>
          </w:tcPr>
          <w:p w14:paraId="5BCC72A3" w14:textId="77777777" w:rsidR="002E15C6" w:rsidRPr="001B289F" w:rsidRDefault="002E15C6" w:rsidP="00233B98">
            <w:pPr>
              <w:rPr>
                <w:sz w:val="20"/>
                <w:szCs w:val="20"/>
                <w:lang w:val="en-US"/>
              </w:rPr>
            </w:pPr>
            <w:r w:rsidRPr="00C74E4A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C74E4A">
              <w:rPr>
                <w:sz w:val="18"/>
                <w:szCs w:val="18"/>
                <w:lang w:val="en-US"/>
              </w:rPr>
              <w:t xml:space="preserve">: partially </w:t>
            </w:r>
            <w:proofErr w:type="spellStart"/>
            <w:r w:rsidRPr="00C74E4A">
              <w:rPr>
                <w:sz w:val="18"/>
                <w:szCs w:val="18"/>
                <w:lang w:val="en-US"/>
              </w:rPr>
              <w:t>standarized</w:t>
            </w:r>
            <w:proofErr w:type="spellEnd"/>
            <w:r w:rsidRPr="00C74E4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</w:t>
            </w:r>
            <w:r w:rsidRPr="00C74E4A">
              <w:rPr>
                <w:sz w:val="18"/>
                <w:szCs w:val="18"/>
                <w:lang w:val="en-US"/>
              </w:rPr>
              <w:t xml:space="preserve">stimates are reported for </w:t>
            </w:r>
            <w:proofErr w:type="spellStart"/>
            <w:r w:rsidRPr="00C74E4A">
              <w:rPr>
                <w:sz w:val="18"/>
                <w:szCs w:val="18"/>
                <w:lang w:val="en-US"/>
              </w:rPr>
              <w:t>dichotomical</w:t>
            </w:r>
            <w:proofErr w:type="spellEnd"/>
            <w:r w:rsidRPr="00C74E4A">
              <w:rPr>
                <w:sz w:val="18"/>
                <w:szCs w:val="18"/>
                <w:lang w:val="en-US"/>
              </w:rPr>
              <w:t xml:space="preserve"> variables</w:t>
            </w:r>
          </w:p>
        </w:tc>
      </w:tr>
    </w:tbl>
    <w:p w14:paraId="156DEE3F" w14:textId="77777777" w:rsidR="002E15C6" w:rsidRPr="00F34654" w:rsidRDefault="002E15C6">
      <w:pPr>
        <w:rPr>
          <w:lang w:val="en-US"/>
        </w:rPr>
      </w:pPr>
    </w:p>
    <w:sectPr w:rsidR="002E15C6" w:rsidRPr="00F346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54"/>
    <w:rsid w:val="001D7A95"/>
    <w:rsid w:val="001E0B1D"/>
    <w:rsid w:val="002E15C6"/>
    <w:rsid w:val="00594092"/>
    <w:rsid w:val="0073641A"/>
    <w:rsid w:val="008130C1"/>
    <w:rsid w:val="00983736"/>
    <w:rsid w:val="00A9172A"/>
    <w:rsid w:val="00CE3FD6"/>
    <w:rsid w:val="00F3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C31F6"/>
  <w15:chartTrackingRefBased/>
  <w15:docId w15:val="{673C9EB2-480B-DC4B-89E6-6B6E4BE50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654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0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Óscar</dc:creator>
  <cp:keywords/>
  <dc:description/>
  <cp:lastModifiedBy>Jay-Ar Medes</cp:lastModifiedBy>
  <cp:revision>2</cp:revision>
  <dcterms:created xsi:type="dcterms:W3CDTF">2025-03-25T06:51:00Z</dcterms:created>
  <dcterms:modified xsi:type="dcterms:W3CDTF">2025-03-25T06:51:00Z</dcterms:modified>
</cp:coreProperties>
</file>